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CCB668" w14:textId="72032B7F" w:rsidR="0048212D" w:rsidRPr="00677067" w:rsidRDefault="00D1130B" w:rsidP="008B6072">
      <w:pPr>
        <w:tabs>
          <w:tab w:val="left" w:pos="3225"/>
        </w:tabs>
        <w:ind w:firstLine="0"/>
        <w:rPr>
          <w:sz w:val="24"/>
          <w:u w:val="single"/>
        </w:rPr>
      </w:pPr>
      <w:bookmarkStart w:id="0" w:name="_GoBack"/>
      <w:bookmarkEnd w:id="0"/>
      <w:r>
        <w:rPr>
          <w:b/>
          <w:sz w:val="24"/>
        </w:rPr>
        <w:t>S</w:t>
      </w:r>
      <w:r w:rsidR="00DA61A8">
        <w:rPr>
          <w:b/>
          <w:sz w:val="24"/>
        </w:rPr>
        <w:t>3</w:t>
      </w:r>
      <w:r w:rsidR="004E1DF0">
        <w:rPr>
          <w:b/>
          <w:sz w:val="24"/>
        </w:rPr>
        <w:t xml:space="preserve"> Table</w:t>
      </w:r>
      <w:r w:rsidR="0048212D" w:rsidRPr="009C04DB">
        <w:rPr>
          <w:b/>
          <w:sz w:val="24"/>
        </w:rPr>
        <w:t xml:space="preserve"> - QUADAS-2 summary results</w:t>
      </w:r>
    </w:p>
    <w:tbl>
      <w:tblPr>
        <w:tblStyle w:val="TableGrid"/>
        <w:tblpPr w:leftFromText="180" w:rightFromText="180" w:vertAnchor="page" w:horzAnchor="page" w:tblpX="820" w:tblpY="1445"/>
        <w:tblW w:w="13698" w:type="dxa"/>
        <w:tblLayout w:type="fixed"/>
        <w:tblLook w:val="04A0" w:firstRow="1" w:lastRow="0" w:firstColumn="1" w:lastColumn="0" w:noHBand="0" w:noVBand="1"/>
      </w:tblPr>
      <w:tblGrid>
        <w:gridCol w:w="1261"/>
        <w:gridCol w:w="898"/>
        <w:gridCol w:w="671"/>
        <w:gridCol w:w="590"/>
        <w:gridCol w:w="365"/>
        <w:gridCol w:w="897"/>
        <w:gridCol w:w="365"/>
        <w:gridCol w:w="897"/>
        <w:gridCol w:w="365"/>
        <w:gridCol w:w="897"/>
        <w:gridCol w:w="365"/>
        <w:gridCol w:w="897"/>
        <w:gridCol w:w="365"/>
        <w:gridCol w:w="897"/>
        <w:gridCol w:w="365"/>
        <w:gridCol w:w="897"/>
        <w:gridCol w:w="547"/>
        <w:gridCol w:w="715"/>
        <w:gridCol w:w="1444"/>
      </w:tblGrid>
      <w:tr w:rsidR="00687A81" w14:paraId="2B90CB9C" w14:textId="77777777" w:rsidTr="00687A81">
        <w:tc>
          <w:tcPr>
            <w:tcW w:w="8468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3DDBB" w14:textId="77777777" w:rsidR="00687A81" w:rsidRPr="009C04DB" w:rsidRDefault="00687A81" w:rsidP="00687A81">
            <w:pPr>
              <w:ind w:firstLine="0"/>
              <w:jc w:val="center"/>
            </w:pPr>
            <w:r w:rsidRPr="009C04DB">
              <w:t>Risk of Bias</w:t>
            </w:r>
          </w:p>
        </w:tc>
        <w:tc>
          <w:tcPr>
            <w:tcW w:w="52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5E37D6" w14:textId="77777777" w:rsidR="00687A81" w:rsidRPr="009C04DB" w:rsidRDefault="00687A81" w:rsidP="00687A81">
            <w:pPr>
              <w:ind w:firstLine="0"/>
              <w:jc w:val="center"/>
              <w:rPr>
                <w:rFonts w:cs="Courier New"/>
              </w:rPr>
            </w:pPr>
            <w:r w:rsidRPr="009C04DB">
              <w:t>Applicability Concerns</w:t>
            </w:r>
          </w:p>
        </w:tc>
      </w:tr>
      <w:tr w:rsidR="00687A81" w14:paraId="30827178" w14:textId="77777777" w:rsidTr="00687A81">
        <w:tc>
          <w:tcPr>
            <w:tcW w:w="21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DFE25B" w14:textId="77777777" w:rsidR="00687A81" w:rsidRPr="009C04DB" w:rsidRDefault="00687A81" w:rsidP="00687A81">
            <w:pPr>
              <w:ind w:firstLine="0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9C04DB">
              <w:t>First Author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FBB039" w14:textId="77777777" w:rsidR="00687A81" w:rsidRPr="009C04DB" w:rsidRDefault="00687A81" w:rsidP="00687A81">
            <w:pPr>
              <w:ind w:firstLine="0"/>
              <w:jc w:val="center"/>
              <w:rPr>
                <w:rFonts w:cstheme="minorHAnsi"/>
                <w:i/>
              </w:rPr>
            </w:pPr>
            <w:r w:rsidRPr="009C04DB">
              <w:t>Patient Selection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9A45B97" w14:textId="77777777" w:rsidR="00687A81" w:rsidRPr="009C04DB" w:rsidRDefault="00687A81" w:rsidP="00687A81">
            <w:pPr>
              <w:ind w:firstLine="0"/>
              <w:jc w:val="center"/>
            </w:pPr>
            <w:r w:rsidRPr="009C04DB">
              <w:t>Index Test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5A8460" w14:textId="77777777" w:rsidR="00687A81" w:rsidRPr="009C04DB" w:rsidRDefault="00687A81" w:rsidP="00687A81">
            <w:pPr>
              <w:ind w:firstLine="0"/>
              <w:jc w:val="center"/>
              <w:rPr>
                <w:rFonts w:cstheme="minorHAnsi"/>
                <w:i/>
              </w:rPr>
            </w:pPr>
            <w:r w:rsidRPr="009C04DB">
              <w:t>Reference Standard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8952C85" w14:textId="77777777" w:rsidR="00687A81" w:rsidRPr="009C04DB" w:rsidRDefault="00687A81" w:rsidP="00687A81">
            <w:pPr>
              <w:ind w:firstLine="0"/>
              <w:jc w:val="center"/>
            </w:pPr>
            <w:r w:rsidRPr="009C04DB">
              <w:t>Flow and Timing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D9B566" w14:textId="77777777" w:rsidR="00687A81" w:rsidRPr="009C04DB" w:rsidRDefault="00687A81" w:rsidP="00687A81">
            <w:pPr>
              <w:ind w:firstLine="0"/>
              <w:jc w:val="center"/>
            </w:pPr>
            <w:r w:rsidRPr="009C04DB">
              <w:t>Concern?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10BDAE" w14:textId="77777777" w:rsidR="00687A81" w:rsidRPr="009C04DB" w:rsidRDefault="00687A81" w:rsidP="00687A81">
            <w:pPr>
              <w:ind w:firstLine="0"/>
              <w:jc w:val="center"/>
              <w:rPr>
                <w:rFonts w:cstheme="minorHAnsi"/>
                <w:i/>
              </w:rPr>
            </w:pPr>
            <w:r w:rsidRPr="009C04DB">
              <w:t>Patient Selection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499BD2" w14:textId="77777777" w:rsidR="00687A81" w:rsidRPr="009C04DB" w:rsidRDefault="00687A81" w:rsidP="00687A81">
            <w:pPr>
              <w:ind w:firstLine="0"/>
              <w:jc w:val="center"/>
            </w:pPr>
            <w:r w:rsidRPr="009C04DB">
              <w:t>Index Test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FEB9871" w14:textId="77777777" w:rsidR="00687A81" w:rsidRPr="009C04DB" w:rsidRDefault="00687A81" w:rsidP="00687A81">
            <w:pPr>
              <w:ind w:firstLine="0"/>
              <w:jc w:val="center"/>
              <w:rPr>
                <w:rFonts w:cstheme="minorHAnsi"/>
                <w:i/>
              </w:rPr>
            </w:pPr>
            <w:r w:rsidRPr="009C04DB">
              <w:t>Reference Standard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43CFA9" w14:textId="77777777" w:rsidR="00687A81" w:rsidRPr="009C04DB" w:rsidRDefault="00687A81" w:rsidP="00687A81">
            <w:pPr>
              <w:ind w:firstLine="0"/>
              <w:jc w:val="center"/>
              <w:rPr>
                <w:rFonts w:cs="Courier New"/>
              </w:rPr>
            </w:pPr>
            <w:r w:rsidRPr="009C04DB">
              <w:t>Concern?</w:t>
            </w:r>
          </w:p>
        </w:tc>
      </w:tr>
      <w:tr w:rsidR="00687A81" w14:paraId="4A3BFEFE" w14:textId="77777777" w:rsidTr="00687A81">
        <w:tc>
          <w:tcPr>
            <w:tcW w:w="21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47D1BA" w14:textId="77777777" w:rsidR="00687A81" w:rsidRDefault="00687A81" w:rsidP="00687A81">
            <w:pPr>
              <w:ind w:firstLine="0"/>
              <w:jc w:val="right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Cs w:val="20"/>
                <w:lang w:eastAsia="en-GB"/>
              </w:rPr>
              <w:t>Benito-Leόn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39458AD6" w14:textId="77777777" w:rsidR="00687A81" w:rsidRPr="00A307BD" w:rsidRDefault="00687A81" w:rsidP="00687A81">
            <w:pPr>
              <w:ind w:firstLine="0"/>
              <w:jc w:val="center"/>
              <w:rPr>
                <w:rFonts w:cstheme="minorHAnsi"/>
                <w:i/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3BEC0B69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?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697E828D" w14:textId="77777777" w:rsidR="00687A81" w:rsidRPr="00A307BD" w:rsidRDefault="00687A81" w:rsidP="00687A81">
            <w:pPr>
              <w:ind w:firstLine="0"/>
              <w:jc w:val="center"/>
              <w:rPr>
                <w:rFonts w:cstheme="minorHAnsi"/>
                <w:i/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35633909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x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8FD1A1" w14:textId="0586824B" w:rsidR="00687A81" w:rsidRPr="00A307BD" w:rsidRDefault="00B81473" w:rsidP="00687A81">
            <w:pPr>
              <w:ind w:firstLine="0"/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Yes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3A69F2A4" w14:textId="77777777" w:rsidR="00687A81" w:rsidRPr="00A307BD" w:rsidRDefault="00687A81" w:rsidP="00687A81">
            <w:pPr>
              <w:ind w:firstLine="0"/>
              <w:jc w:val="center"/>
              <w:rPr>
                <w:rFonts w:cstheme="minorHAnsi"/>
                <w:i/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0D8E5FAA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?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29F8A752" w14:textId="77777777" w:rsidR="00687A81" w:rsidRPr="00A307BD" w:rsidRDefault="00687A81" w:rsidP="00687A81">
            <w:pPr>
              <w:ind w:firstLine="0"/>
              <w:jc w:val="center"/>
              <w:rPr>
                <w:rFonts w:cstheme="minorHAnsi"/>
                <w:i/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37AEDC" w14:textId="482A0636" w:rsidR="00687A81" w:rsidRPr="00A307BD" w:rsidRDefault="00B81473" w:rsidP="00687A81">
            <w:pPr>
              <w:ind w:firstLine="0"/>
              <w:jc w:val="center"/>
              <w:rPr>
                <w:rFonts w:cs="Courier New"/>
                <w:sz w:val="24"/>
                <w:szCs w:val="32"/>
              </w:rPr>
            </w:pPr>
            <w:r>
              <w:rPr>
                <w:sz w:val="24"/>
                <w:szCs w:val="32"/>
              </w:rPr>
              <w:t>Yes</w:t>
            </w:r>
          </w:p>
        </w:tc>
      </w:tr>
      <w:tr w:rsidR="00687A81" w14:paraId="5CF81452" w14:textId="77777777" w:rsidTr="00687A81">
        <w:tc>
          <w:tcPr>
            <w:tcW w:w="21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B244A4" w14:textId="77777777" w:rsidR="00687A81" w:rsidRPr="00E01D49" w:rsidRDefault="00687A81" w:rsidP="00687A81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Beyer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instrText xml:space="preserve"> ADDIN ZOTERO_ITEM CSL_CITATION {"citationID":"1gp886r94i","properties":{"formattedCitation":"{\\rtf \\super 19\\nosupersub{}}","plainCitation":"19"},"citationItems":[{"id":855,"uris":["http://zotero.org/users/2473412/items/JUSMVSQ8"],"uri":["http://zotero.org/users/2473412/items/JUSMVSQ8"],"itemData":{"id":855,"type":"article-journal","title":"Causes of death in a community-based study of Parkinson's disease","container-title":"Acta Neurologica Scandinavica","page":"7-11","volume":"103","issue":"1","source":"PubMed","abstract":"INTRODUCTION: The aim of this community-based study of Parkinson's disease (PD) was to investigate the causes of death among PD patients over a 4-year period and to examine the quality of death certificates with regard to PD.\nPATIENTS AND METHODS: A total of 245 patients were diagnosed with PD on Jan 1st 1993 in a defined geographical area in Norway. This patient cohort was followed from 1993 until Dec 31st 1996. Some 84 patients died in the 4-year period of follow-up. Their death certificates were collected, and causes of death were registered. A control group with the same age and sex distribution as the decedents, from the same geographical area, were also examined for causes of death.\nRESULTS: We found that the deceased PD patients at baseline were older, had a higher Unified Parkinson's Disease Rating Scale (UPDRS) score and Hoehn and Yahr staging than those patients who did not die during the observation period. Twice as many PD patients (20%) as controls (9%) died from pneumonia, whereas more controls than patients died from ischemic heart disease. There was a trend towards more deaths from malignant neoplasms in the control group than among PD patients. Only 56% of the death certificates of the deceased patients had PD registered as either underlying or contributing cause of death.\nCONCLUSION: We found that in an unselected group of PD patients there is a significant increase in deaths from pneumonia. The low frequency of PD on deceased patients' death certificates show that research based on these certificates should be evaluated with caution.","ISSN":"0001-6314","note":"PMID: 11153892","journalAbbreviation":"Acta Neurol. Scand.","language":"eng","author":[{"family":"Beyer","given":"M. K."},{"family":"Herlofson","given":"K."},{"family":"Arsland","given":"D."},{"family":"Larsen","given":"J. P."}],"issued":{"date-parts":[["2001",1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fldChar w:fldCharType="end"/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240036C6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374212B0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?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7CD3ABB9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?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5F6FC47A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D1684A" w14:textId="61BD8C78" w:rsidR="00687A81" w:rsidRPr="00A307BD" w:rsidRDefault="00B81473" w:rsidP="00687A81">
            <w:pPr>
              <w:ind w:firstLine="0"/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Yes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459AD545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5FF4919B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?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4482C378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91BC77" w14:textId="4F88C3A0" w:rsidR="00687A81" w:rsidRPr="00A307BD" w:rsidRDefault="00B81473" w:rsidP="00687A81">
            <w:pPr>
              <w:ind w:firstLine="0"/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Yes</w:t>
            </w:r>
          </w:p>
        </w:tc>
      </w:tr>
      <w:tr w:rsidR="00687A81" w14:paraId="2815DB27" w14:textId="77777777" w:rsidTr="00687A81">
        <w:tc>
          <w:tcPr>
            <w:tcW w:w="21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3067A1" w14:textId="77777777" w:rsidR="00687A81" w:rsidRDefault="00687A81" w:rsidP="00687A81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Bower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40045D29" w14:textId="77777777" w:rsidR="00687A81" w:rsidRPr="00A307BD" w:rsidRDefault="00687A81" w:rsidP="00687A81">
            <w:pPr>
              <w:ind w:firstLine="0"/>
              <w:jc w:val="center"/>
              <w:rPr>
                <w:rFonts w:cstheme="minorHAnsi"/>
                <w:i/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0276C74A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x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21C809BF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122AB025" w14:textId="77777777" w:rsidR="00687A81" w:rsidRPr="00A307BD" w:rsidRDefault="00687A81" w:rsidP="00687A81">
            <w:pPr>
              <w:ind w:firstLine="0"/>
              <w:jc w:val="center"/>
              <w:rPr>
                <w:rFonts w:cstheme="minorHAnsi"/>
                <w:i/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43810" w14:textId="7136A695" w:rsidR="00687A81" w:rsidRPr="00A307BD" w:rsidRDefault="00B81473" w:rsidP="00687A81">
            <w:pPr>
              <w:ind w:firstLine="0"/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Yes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3ED76F44" w14:textId="77777777" w:rsidR="00687A81" w:rsidRPr="00A307BD" w:rsidRDefault="00687A81" w:rsidP="00687A81">
            <w:pPr>
              <w:ind w:firstLine="0"/>
              <w:jc w:val="center"/>
              <w:rPr>
                <w:rFonts w:cstheme="minorHAnsi"/>
                <w:i/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69D4590B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x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1268F6EE" w14:textId="77777777" w:rsidR="00687A81" w:rsidRPr="00A307BD" w:rsidRDefault="00687A81" w:rsidP="00687A81">
            <w:pPr>
              <w:ind w:firstLine="0"/>
              <w:jc w:val="center"/>
              <w:rPr>
                <w:rFonts w:cstheme="minorHAnsi"/>
                <w:i/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D5CC92" w14:textId="0F6A45D8" w:rsidR="00687A81" w:rsidRPr="00A307BD" w:rsidRDefault="00B81473" w:rsidP="00687A81">
            <w:pPr>
              <w:ind w:firstLine="0"/>
              <w:jc w:val="center"/>
              <w:rPr>
                <w:rFonts w:cs="Courier New"/>
                <w:sz w:val="24"/>
                <w:szCs w:val="32"/>
              </w:rPr>
            </w:pPr>
            <w:r>
              <w:rPr>
                <w:sz w:val="24"/>
                <w:szCs w:val="32"/>
              </w:rPr>
              <w:t>Yes</w:t>
            </w:r>
          </w:p>
        </w:tc>
      </w:tr>
      <w:tr w:rsidR="00687A81" w14:paraId="3AD6E60E" w14:textId="77777777" w:rsidTr="00687A81">
        <w:tc>
          <w:tcPr>
            <w:tcW w:w="21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852009" w14:textId="77777777" w:rsidR="00687A81" w:rsidRDefault="00687A81" w:rsidP="00687A81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Butt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332AF44E" w14:textId="77777777" w:rsidR="00687A81" w:rsidRPr="00A307BD" w:rsidRDefault="00687A81" w:rsidP="00687A81">
            <w:pPr>
              <w:ind w:firstLine="0"/>
              <w:jc w:val="center"/>
              <w:rPr>
                <w:rFonts w:cstheme="minorHAnsi"/>
                <w:i/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11EB118E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020D376D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501404F9" w14:textId="77777777" w:rsidR="00687A81" w:rsidRPr="00A307BD" w:rsidRDefault="00687A81" w:rsidP="00687A81">
            <w:pPr>
              <w:ind w:firstLine="0"/>
              <w:jc w:val="center"/>
              <w:rPr>
                <w:rFonts w:cstheme="minorHAnsi"/>
                <w:i/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F9D07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1107D47C" w14:textId="77777777" w:rsidR="00687A81" w:rsidRPr="00A307BD" w:rsidRDefault="00687A81" w:rsidP="00687A81">
            <w:pPr>
              <w:ind w:firstLine="0"/>
              <w:jc w:val="center"/>
              <w:rPr>
                <w:rFonts w:cstheme="minorHAnsi"/>
                <w:i/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746F62B3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702A5C12" w14:textId="77777777" w:rsidR="00687A81" w:rsidRPr="00A307BD" w:rsidRDefault="00687A81" w:rsidP="00687A81">
            <w:pPr>
              <w:ind w:firstLine="0"/>
              <w:jc w:val="center"/>
              <w:rPr>
                <w:rFonts w:cstheme="minorHAnsi"/>
                <w:i/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1AFFDF" w14:textId="77777777" w:rsidR="00687A81" w:rsidRPr="00A307BD" w:rsidRDefault="00687A81" w:rsidP="00687A81">
            <w:pPr>
              <w:ind w:firstLine="0"/>
              <w:jc w:val="center"/>
              <w:rPr>
                <w:rFonts w:cs="Courier New"/>
                <w:sz w:val="24"/>
                <w:szCs w:val="32"/>
              </w:rPr>
            </w:pPr>
          </w:p>
        </w:tc>
      </w:tr>
      <w:tr w:rsidR="00687A81" w14:paraId="621603FC" w14:textId="77777777" w:rsidTr="00687A81">
        <w:tc>
          <w:tcPr>
            <w:tcW w:w="21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446AF8" w14:textId="77777777" w:rsidR="00687A81" w:rsidRPr="00E01D49" w:rsidRDefault="00687A81" w:rsidP="00687A81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Fall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18C89BAA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63088DFD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?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5A3C1CD1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4F2A6C12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80C8D4" w14:textId="61004924" w:rsidR="00687A81" w:rsidRPr="00A307BD" w:rsidRDefault="00B81473" w:rsidP="00687A81">
            <w:pPr>
              <w:ind w:firstLine="0"/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Yes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4CA54222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7AE6F960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?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09F9CEB7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7BF941" w14:textId="765B7D8E" w:rsidR="00687A81" w:rsidRPr="00A307BD" w:rsidRDefault="00B81473" w:rsidP="00687A81">
            <w:pPr>
              <w:ind w:firstLine="0"/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Yes</w:t>
            </w:r>
          </w:p>
        </w:tc>
      </w:tr>
      <w:tr w:rsidR="00687A81" w14:paraId="3738F79F" w14:textId="77777777" w:rsidTr="00687A81">
        <w:tc>
          <w:tcPr>
            <w:tcW w:w="21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A3BE6E" w14:textId="77777777" w:rsidR="00687A81" w:rsidRPr="00E01D49" w:rsidRDefault="00687A81" w:rsidP="00687A81">
            <w:pPr>
              <w:ind w:firstLine="0"/>
              <w:jc w:val="right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Cs w:val="20"/>
                <w:lang w:eastAsia="en-GB"/>
              </w:rPr>
              <w:t>Feldman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01CD3A50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3942B2F4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4ED82034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54584926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FB23F9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129FFA40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1E502738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03FD4B24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38559C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</w:p>
        </w:tc>
      </w:tr>
      <w:tr w:rsidR="00687A81" w14:paraId="43D31E0D" w14:textId="77777777" w:rsidTr="00687A81">
        <w:tc>
          <w:tcPr>
            <w:tcW w:w="21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806036" w14:textId="77777777" w:rsidR="00687A81" w:rsidRDefault="00687A81" w:rsidP="00687A81">
            <w:pPr>
              <w:ind w:firstLine="0"/>
              <w:jc w:val="right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Cs w:val="20"/>
                <w:lang w:eastAsia="en-GB"/>
              </w:rPr>
              <w:t>Gallo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1AF7BC1B" w14:textId="77777777" w:rsidR="00687A81" w:rsidRPr="00A307BD" w:rsidRDefault="00687A81" w:rsidP="00687A81">
            <w:pPr>
              <w:ind w:firstLine="0"/>
              <w:jc w:val="center"/>
              <w:rPr>
                <w:rFonts w:cstheme="minorHAnsi"/>
                <w:i/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x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2CF80C09" w14:textId="77777777" w:rsidR="00687A81" w:rsidRPr="00A307BD" w:rsidRDefault="00687A81" w:rsidP="00687A81">
            <w:pPr>
              <w:ind w:firstLine="0"/>
              <w:jc w:val="center"/>
              <w:rPr>
                <w:rFonts w:cstheme="minorHAnsi"/>
                <w:i/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42F27FE6" w14:textId="77777777" w:rsidR="00687A81" w:rsidRPr="00A307BD" w:rsidRDefault="00687A81" w:rsidP="00687A81">
            <w:pPr>
              <w:ind w:firstLine="0"/>
              <w:jc w:val="center"/>
              <w:rPr>
                <w:rFonts w:cstheme="minorHAnsi"/>
                <w:i/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6C217118" w14:textId="77777777" w:rsidR="00687A81" w:rsidRPr="00A307BD" w:rsidRDefault="00687A81" w:rsidP="00687A81">
            <w:pPr>
              <w:ind w:firstLine="0"/>
              <w:jc w:val="center"/>
              <w:rPr>
                <w:rFonts w:cstheme="minorHAnsi"/>
                <w:i/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x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C9E0D" w14:textId="344B1371" w:rsidR="00687A81" w:rsidRPr="00A307BD" w:rsidRDefault="00B81473" w:rsidP="00687A81">
            <w:pPr>
              <w:ind w:firstLine="0"/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Yes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4B484E23" w14:textId="77777777" w:rsidR="00687A81" w:rsidRPr="00A307BD" w:rsidRDefault="00687A81" w:rsidP="00687A81">
            <w:pPr>
              <w:ind w:firstLine="0"/>
              <w:jc w:val="center"/>
              <w:rPr>
                <w:rFonts w:cstheme="minorHAnsi"/>
                <w:i/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?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2FEA6065" w14:textId="77777777" w:rsidR="00687A81" w:rsidRPr="00A307BD" w:rsidRDefault="00687A81" w:rsidP="00687A81">
            <w:pPr>
              <w:ind w:firstLine="0"/>
              <w:jc w:val="center"/>
              <w:rPr>
                <w:rFonts w:cstheme="minorHAnsi"/>
                <w:i/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4D80C7B3" w14:textId="77777777" w:rsidR="00687A81" w:rsidRPr="00A307BD" w:rsidRDefault="00687A81" w:rsidP="00687A81">
            <w:pPr>
              <w:ind w:firstLine="0"/>
              <w:jc w:val="center"/>
              <w:rPr>
                <w:rFonts w:cstheme="minorHAnsi"/>
                <w:i/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A0307" w14:textId="03AD4F6D" w:rsidR="00687A81" w:rsidRPr="00A307BD" w:rsidRDefault="00B81473" w:rsidP="00687A81">
            <w:pPr>
              <w:ind w:firstLine="0"/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Yes</w:t>
            </w:r>
          </w:p>
        </w:tc>
      </w:tr>
      <w:tr w:rsidR="00687A81" w14:paraId="1DF54518" w14:textId="77777777" w:rsidTr="00687A81">
        <w:tc>
          <w:tcPr>
            <w:tcW w:w="21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34B1E4" w14:textId="77777777" w:rsidR="00687A81" w:rsidRPr="00E01D49" w:rsidRDefault="00687A81" w:rsidP="00687A81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Hernán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21993127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0CFF56EC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?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3AB66697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028A73F2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8EAA2A" w14:textId="3DD8F521" w:rsidR="00687A81" w:rsidRPr="00A307BD" w:rsidRDefault="00B81473" w:rsidP="00687A81">
            <w:pPr>
              <w:ind w:firstLine="0"/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Yes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4022B6EC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0ED045EB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?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6716F51A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C5D124" w14:textId="71DD8A78" w:rsidR="00687A81" w:rsidRPr="00A307BD" w:rsidRDefault="00B81473" w:rsidP="00687A81">
            <w:pPr>
              <w:ind w:firstLine="0"/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Yes</w:t>
            </w:r>
          </w:p>
        </w:tc>
      </w:tr>
      <w:tr w:rsidR="00687A81" w14:paraId="7919ED0E" w14:textId="77777777" w:rsidTr="00687A81">
        <w:tc>
          <w:tcPr>
            <w:tcW w:w="21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687CAA" w14:textId="77777777" w:rsidR="00687A81" w:rsidRPr="00E01D49" w:rsidRDefault="00687A81" w:rsidP="00687A81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Kestenbaum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74836284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x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6F675D35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6B6FB2D0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372BB971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7602D6" w14:textId="5EF0AE5E" w:rsidR="00687A81" w:rsidRPr="00A307BD" w:rsidRDefault="00B81473" w:rsidP="00687A81">
            <w:pPr>
              <w:ind w:firstLine="0"/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Yes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01579CF8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x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192D85AD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026DFE71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C6E3B1" w14:textId="13A17522" w:rsidR="00687A81" w:rsidRPr="00A307BD" w:rsidRDefault="00B81473" w:rsidP="00687A81">
            <w:pPr>
              <w:ind w:firstLine="0"/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Yes</w:t>
            </w:r>
          </w:p>
        </w:tc>
      </w:tr>
      <w:tr w:rsidR="00687A81" w14:paraId="08503E19" w14:textId="77777777" w:rsidTr="00687A81">
        <w:tc>
          <w:tcPr>
            <w:tcW w:w="21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A832E3" w14:textId="77777777" w:rsidR="00687A81" w:rsidRPr="00E01D49" w:rsidRDefault="00687A81" w:rsidP="00687A81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Meara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39B51198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7270DA0B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?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6E69D26D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6CBA984E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?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71DA27" w14:textId="2BF0C9D1" w:rsidR="00687A81" w:rsidRPr="00A307BD" w:rsidRDefault="00B81473" w:rsidP="00687A81">
            <w:pPr>
              <w:ind w:firstLine="0"/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Yes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23CAE0B6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391B7817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?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6DDAD941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CD76B7" w14:textId="212C2DAE" w:rsidR="00687A81" w:rsidRPr="00A307BD" w:rsidRDefault="00B81473" w:rsidP="00687A81">
            <w:pPr>
              <w:ind w:firstLine="0"/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Yes</w:t>
            </w:r>
          </w:p>
        </w:tc>
      </w:tr>
      <w:tr w:rsidR="00687A81" w14:paraId="506E8AA9" w14:textId="77777777" w:rsidTr="00687A81">
        <w:tc>
          <w:tcPr>
            <w:tcW w:w="21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6B030D" w14:textId="77777777" w:rsidR="00687A81" w:rsidRDefault="00687A81" w:rsidP="00687A81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Savica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6960C583" w14:textId="77777777" w:rsidR="00687A81" w:rsidRPr="00A307BD" w:rsidRDefault="00687A81" w:rsidP="00687A81">
            <w:pPr>
              <w:ind w:firstLine="0"/>
              <w:jc w:val="center"/>
              <w:rPr>
                <w:rFonts w:cstheme="minorHAnsi"/>
                <w:i/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408630D8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x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770CAAC7" w14:textId="77777777" w:rsidR="00687A81" w:rsidRPr="00A307BD" w:rsidRDefault="00687A81" w:rsidP="00687A81">
            <w:pPr>
              <w:ind w:firstLine="0"/>
              <w:jc w:val="center"/>
              <w:rPr>
                <w:rFonts w:cstheme="minorHAnsi"/>
                <w:i/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3C008C1B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BAC5D" w14:textId="1574FEBC" w:rsidR="00687A81" w:rsidRPr="00A307BD" w:rsidRDefault="00B81473" w:rsidP="00687A81">
            <w:pPr>
              <w:ind w:firstLine="0"/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Yes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66E073B4" w14:textId="77777777" w:rsidR="00687A81" w:rsidRPr="00A307BD" w:rsidRDefault="00687A81" w:rsidP="00687A81">
            <w:pPr>
              <w:ind w:firstLine="0"/>
              <w:jc w:val="center"/>
              <w:rPr>
                <w:rFonts w:cstheme="minorHAnsi"/>
                <w:i/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4BC3AD69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x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2CE07A00" w14:textId="77777777" w:rsidR="00687A81" w:rsidRPr="00A307BD" w:rsidRDefault="00687A81" w:rsidP="00687A81">
            <w:pPr>
              <w:ind w:firstLine="0"/>
              <w:jc w:val="center"/>
              <w:rPr>
                <w:rFonts w:cstheme="minorHAnsi"/>
                <w:i/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B51835" w14:textId="67147311" w:rsidR="00687A81" w:rsidRPr="00A307BD" w:rsidRDefault="00B81473" w:rsidP="00687A81">
            <w:pPr>
              <w:ind w:firstLine="0"/>
              <w:jc w:val="center"/>
              <w:rPr>
                <w:rFonts w:cs="Courier New"/>
                <w:sz w:val="24"/>
                <w:szCs w:val="32"/>
              </w:rPr>
            </w:pPr>
            <w:r>
              <w:rPr>
                <w:sz w:val="24"/>
                <w:szCs w:val="32"/>
              </w:rPr>
              <w:t>Yes</w:t>
            </w:r>
          </w:p>
        </w:tc>
      </w:tr>
      <w:tr w:rsidR="00687A81" w14:paraId="451762DD" w14:textId="77777777" w:rsidTr="00687A81">
        <w:tc>
          <w:tcPr>
            <w:tcW w:w="21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CA5454" w14:textId="77777777" w:rsidR="00687A81" w:rsidRPr="00E01D49" w:rsidRDefault="00687A81" w:rsidP="00687A81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E01D49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Swarztrauber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5C11F9AC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x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38A42F8D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0DC0F590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x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3E9957C6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x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C92531" w14:textId="483754D8" w:rsidR="00687A81" w:rsidRPr="00A307BD" w:rsidRDefault="00B81473" w:rsidP="00687A81">
            <w:pPr>
              <w:ind w:firstLine="0"/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Yes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0EA48F9D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x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5A262019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03AA436A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x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E8F54D" w14:textId="525FEC88" w:rsidR="00687A81" w:rsidRPr="00A307BD" w:rsidRDefault="00B81473" w:rsidP="00687A81">
            <w:pPr>
              <w:ind w:firstLine="0"/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Yes</w:t>
            </w:r>
          </w:p>
        </w:tc>
      </w:tr>
      <w:tr w:rsidR="00687A81" w14:paraId="6AA2BBC5" w14:textId="77777777" w:rsidTr="00687A81">
        <w:tc>
          <w:tcPr>
            <w:tcW w:w="21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389499" w14:textId="77777777" w:rsidR="00687A81" w:rsidRPr="00E01D49" w:rsidRDefault="00687A81" w:rsidP="00687A81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Szumski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6EA98307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x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78148E63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47A76D11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7D0FFDD0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891031" w14:textId="786282CE" w:rsidR="00687A81" w:rsidRPr="00A307BD" w:rsidRDefault="00B81473" w:rsidP="00687A81">
            <w:pPr>
              <w:ind w:firstLine="0"/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Yes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4A3F1CEA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x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7245132C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5EFD7AD7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5E6DB0" w14:textId="569BA3EE" w:rsidR="00687A81" w:rsidRPr="00A307BD" w:rsidRDefault="00B81473" w:rsidP="00687A81">
            <w:pPr>
              <w:ind w:firstLine="0"/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Yes</w:t>
            </w:r>
          </w:p>
        </w:tc>
      </w:tr>
      <w:tr w:rsidR="00687A81" w14:paraId="05D61E80" w14:textId="77777777" w:rsidTr="00687A81">
        <w:tc>
          <w:tcPr>
            <w:tcW w:w="21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0A75AC" w14:textId="77777777" w:rsidR="00687A81" w:rsidRDefault="00687A81" w:rsidP="00687A81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Thacker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2C50F9B0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?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3987A33D" w14:textId="77777777" w:rsidR="00687A81" w:rsidRPr="00A307BD" w:rsidRDefault="00687A81" w:rsidP="00687A81">
            <w:pPr>
              <w:ind w:firstLine="0"/>
              <w:jc w:val="center"/>
              <w:rPr>
                <w:rFonts w:cstheme="minorHAnsi"/>
                <w:i/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?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238E3B85" w14:textId="77777777" w:rsidR="00687A81" w:rsidRPr="00A307BD" w:rsidRDefault="00687A81" w:rsidP="00687A81">
            <w:pPr>
              <w:ind w:firstLine="0"/>
              <w:jc w:val="center"/>
              <w:rPr>
                <w:rFonts w:cstheme="minorHAnsi"/>
                <w:i/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?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228E276C" w14:textId="77777777" w:rsidR="00687A81" w:rsidRPr="00A307BD" w:rsidRDefault="00687A81" w:rsidP="00687A81">
            <w:pPr>
              <w:ind w:firstLine="0"/>
              <w:jc w:val="center"/>
              <w:rPr>
                <w:rFonts w:cstheme="minorHAnsi"/>
                <w:i/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x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B265D" w14:textId="5071692C" w:rsidR="00687A81" w:rsidRPr="00A307BD" w:rsidRDefault="00B81473" w:rsidP="00687A81">
            <w:pPr>
              <w:ind w:firstLine="0"/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Yes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6F4B863D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?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3F69C4CD" w14:textId="77777777" w:rsidR="00687A81" w:rsidRPr="00A307BD" w:rsidRDefault="00687A81" w:rsidP="00687A81">
            <w:pPr>
              <w:ind w:firstLine="0"/>
              <w:jc w:val="center"/>
              <w:rPr>
                <w:rFonts w:cstheme="minorHAnsi"/>
                <w:i/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?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57AFC304" w14:textId="77777777" w:rsidR="00687A81" w:rsidRPr="00A307BD" w:rsidRDefault="00687A81" w:rsidP="00687A81">
            <w:pPr>
              <w:ind w:firstLine="0"/>
              <w:jc w:val="center"/>
              <w:rPr>
                <w:rFonts w:cstheme="minorHAnsi"/>
                <w:i/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?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D9426E" w14:textId="674E4CED" w:rsidR="00687A81" w:rsidRPr="00A307BD" w:rsidRDefault="00B81473" w:rsidP="00687A81">
            <w:pPr>
              <w:ind w:firstLine="0"/>
              <w:jc w:val="center"/>
              <w:rPr>
                <w:rFonts w:cs="Courier New"/>
                <w:sz w:val="24"/>
                <w:szCs w:val="32"/>
              </w:rPr>
            </w:pPr>
            <w:r>
              <w:rPr>
                <w:sz w:val="24"/>
                <w:szCs w:val="32"/>
              </w:rPr>
              <w:t>Yes</w:t>
            </w:r>
          </w:p>
        </w:tc>
      </w:tr>
      <w:tr w:rsidR="00687A81" w14:paraId="573A9F9C" w14:textId="77777777" w:rsidTr="00687A81">
        <w:tc>
          <w:tcPr>
            <w:tcW w:w="21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5CD23F" w14:textId="77777777" w:rsidR="00687A81" w:rsidRDefault="00687A81" w:rsidP="00687A81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Wei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3DFA61C6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x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4985CD30" w14:textId="77777777" w:rsidR="00687A81" w:rsidRPr="00A307BD" w:rsidRDefault="00687A81" w:rsidP="00687A81">
            <w:pPr>
              <w:ind w:firstLine="0"/>
              <w:jc w:val="center"/>
              <w:rPr>
                <w:rFonts w:cstheme="minorHAnsi"/>
                <w:i/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x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2D1D7644" w14:textId="77777777" w:rsidR="00687A81" w:rsidRPr="00A307BD" w:rsidRDefault="00687A81" w:rsidP="00687A81">
            <w:pPr>
              <w:ind w:firstLine="0"/>
              <w:jc w:val="center"/>
              <w:rPr>
                <w:rFonts w:cstheme="minorHAnsi"/>
                <w:i/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?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5E4EE1A6" w14:textId="77777777" w:rsidR="00687A81" w:rsidRPr="00A307BD" w:rsidRDefault="00687A81" w:rsidP="00687A81">
            <w:pPr>
              <w:ind w:firstLine="0"/>
              <w:jc w:val="center"/>
              <w:rPr>
                <w:rFonts w:cstheme="minorHAnsi"/>
                <w:i/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37A12" w14:textId="708E7317" w:rsidR="00687A81" w:rsidRPr="00A307BD" w:rsidRDefault="00B81473" w:rsidP="00687A81">
            <w:pPr>
              <w:ind w:firstLine="0"/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Yes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38DEB312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x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52888BA9" w14:textId="77777777" w:rsidR="00687A81" w:rsidRPr="00A307BD" w:rsidRDefault="00687A81" w:rsidP="00687A81">
            <w:pPr>
              <w:ind w:firstLine="0"/>
              <w:jc w:val="center"/>
              <w:rPr>
                <w:rFonts w:cstheme="minorHAnsi"/>
                <w:i/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x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5B62AF3B" w14:textId="77777777" w:rsidR="00687A81" w:rsidRPr="00A307BD" w:rsidRDefault="00687A81" w:rsidP="00687A81">
            <w:pPr>
              <w:ind w:firstLine="0"/>
              <w:jc w:val="center"/>
              <w:rPr>
                <w:rFonts w:cstheme="minorHAnsi"/>
                <w:i/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?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9464B" w14:textId="6DF7F9AE" w:rsidR="00687A81" w:rsidRPr="00A307BD" w:rsidRDefault="00B81473" w:rsidP="00687A81">
            <w:pPr>
              <w:ind w:firstLine="0"/>
              <w:jc w:val="center"/>
              <w:rPr>
                <w:rFonts w:cs="Courier New"/>
                <w:sz w:val="24"/>
                <w:szCs w:val="32"/>
              </w:rPr>
            </w:pPr>
            <w:r>
              <w:rPr>
                <w:sz w:val="24"/>
                <w:szCs w:val="32"/>
              </w:rPr>
              <w:t>Yes</w:t>
            </w:r>
          </w:p>
        </w:tc>
      </w:tr>
      <w:tr w:rsidR="00687A81" w14:paraId="1F8B1D29" w14:textId="77777777" w:rsidTr="00687A81">
        <w:tc>
          <w:tcPr>
            <w:tcW w:w="21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0A00F4" w14:textId="77777777" w:rsidR="00687A81" w:rsidRPr="00E01D49" w:rsidRDefault="00687A81" w:rsidP="00687A81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Wermuth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3DD39650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x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793A56B2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4E1CF07C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4742AEC5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37A0B8" w14:textId="328B65D4" w:rsidR="00687A81" w:rsidRPr="00A307BD" w:rsidRDefault="00B81473" w:rsidP="00687A81">
            <w:pPr>
              <w:ind w:firstLine="0"/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Yes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451D94ED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1AE71906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2EB7B540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B12952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</w:p>
        </w:tc>
      </w:tr>
      <w:tr w:rsidR="00687A81" w14:paraId="3AC47E8D" w14:textId="77777777" w:rsidTr="00687A81">
        <w:tc>
          <w:tcPr>
            <w:tcW w:w="21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EA76BA" w14:textId="77777777" w:rsidR="00687A81" w:rsidRPr="00E01D49" w:rsidRDefault="00687A81" w:rsidP="00687A81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White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5BD98653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x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4303064E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6615A43E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674ACA6B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445A4A" w14:textId="7EE95F92" w:rsidR="00687A81" w:rsidRPr="00A307BD" w:rsidRDefault="00B81473" w:rsidP="00687A81">
            <w:pPr>
              <w:ind w:firstLine="0"/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Yes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4848A68B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x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2629FE49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340CFD8D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67EB8D" w14:textId="221C0DA0" w:rsidR="00687A81" w:rsidRPr="00A307BD" w:rsidRDefault="00B81473" w:rsidP="00687A81">
            <w:pPr>
              <w:ind w:firstLine="0"/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Yes</w:t>
            </w:r>
          </w:p>
        </w:tc>
      </w:tr>
      <w:tr w:rsidR="00687A81" w14:paraId="35FF1AE3" w14:textId="77777777" w:rsidTr="00687A81">
        <w:tc>
          <w:tcPr>
            <w:tcW w:w="21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37CAA8" w14:textId="77777777" w:rsidR="00687A81" w:rsidRPr="00E01D49" w:rsidRDefault="00687A81" w:rsidP="00687A81">
            <w:pPr>
              <w:ind w:firstLine="0"/>
              <w:jc w:val="right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Williams-Gray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3A6643EE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0048E472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?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07709ADF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05F20BFF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C2F338" w14:textId="14A1337B" w:rsidR="00687A81" w:rsidRPr="00A307BD" w:rsidRDefault="00B81473" w:rsidP="00687A81">
            <w:pPr>
              <w:ind w:firstLine="0"/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Yes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1EF981C4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64F407A7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sz w:val="24"/>
                <w:szCs w:val="32"/>
              </w:rPr>
              <w:t>?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00D68E81" w14:textId="77777777" w:rsidR="00687A81" w:rsidRPr="00A307BD" w:rsidRDefault="00687A81" w:rsidP="00687A81">
            <w:pPr>
              <w:ind w:firstLine="0"/>
              <w:jc w:val="center"/>
              <w:rPr>
                <w:sz w:val="24"/>
                <w:szCs w:val="32"/>
              </w:rPr>
            </w:pPr>
            <w:r w:rsidRPr="00A307BD">
              <w:rPr>
                <w:rFonts w:cstheme="minorHAnsi"/>
                <w:i/>
                <w:sz w:val="24"/>
                <w:szCs w:val="32"/>
              </w:rPr>
              <w:t>√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258F81" w14:textId="7D317907" w:rsidR="00687A81" w:rsidRPr="00A307BD" w:rsidRDefault="00B81473" w:rsidP="00687A81">
            <w:pPr>
              <w:ind w:firstLine="0"/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Yes</w:t>
            </w:r>
          </w:p>
        </w:tc>
      </w:tr>
      <w:tr w:rsidR="00687A81" w14:paraId="5D428AD8" w14:textId="77777777" w:rsidTr="00687A81">
        <w:trPr>
          <w:gridAfter w:val="2"/>
          <w:wAfter w:w="2159" w:type="dxa"/>
          <w:trHeight w:val="199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16B73F4C" w14:textId="77777777" w:rsidR="00687A81" w:rsidRPr="00A307BD" w:rsidRDefault="00687A81" w:rsidP="00687A81">
            <w:pPr>
              <w:ind w:firstLine="0"/>
              <w:jc w:val="center"/>
            </w:pPr>
            <w:r w:rsidRPr="00A307BD">
              <w:rPr>
                <w:rFonts w:cstheme="minorHAnsi"/>
                <w:i/>
              </w:rPr>
              <w:t>√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40F5E" w14:textId="77777777" w:rsidR="00687A81" w:rsidRPr="00A307BD" w:rsidRDefault="00687A81" w:rsidP="00687A81">
            <w:pPr>
              <w:ind w:firstLine="0"/>
              <w:jc w:val="center"/>
            </w:pPr>
            <w:r w:rsidRPr="00A307BD">
              <w:t>Low risk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E4AF0" w14:textId="77777777" w:rsidR="00687A81" w:rsidRDefault="00687A81" w:rsidP="00687A81">
            <w:pPr>
              <w:ind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D9F18" w14:textId="77777777" w:rsidR="00687A81" w:rsidRDefault="00687A81" w:rsidP="00687A81">
            <w:pPr>
              <w:ind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6D479E" w14:textId="77777777" w:rsidR="00687A81" w:rsidRDefault="00687A81" w:rsidP="00687A81">
            <w:pPr>
              <w:ind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14174" w14:textId="77777777" w:rsidR="00687A81" w:rsidRDefault="00687A81" w:rsidP="00687A81">
            <w:pPr>
              <w:ind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8DCCE" w14:textId="77777777" w:rsidR="00687A81" w:rsidRDefault="00687A81" w:rsidP="00687A81">
            <w:pPr>
              <w:ind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B8042" w14:textId="77777777" w:rsidR="00687A81" w:rsidRDefault="00687A81" w:rsidP="00687A81">
            <w:pPr>
              <w:ind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D45160" w14:textId="77777777" w:rsidR="00687A81" w:rsidRDefault="00687A81" w:rsidP="00687A81">
            <w:pPr>
              <w:ind w:firstLine="0"/>
              <w:jc w:val="center"/>
              <w:rPr>
                <w:sz w:val="24"/>
                <w:szCs w:val="24"/>
              </w:rPr>
            </w:pPr>
          </w:p>
        </w:tc>
      </w:tr>
      <w:tr w:rsidR="00687A81" w14:paraId="6664AD91" w14:textId="77777777" w:rsidTr="00687A81">
        <w:trPr>
          <w:gridAfter w:val="2"/>
          <w:wAfter w:w="2159" w:type="dxa"/>
          <w:trHeight w:val="115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14:paraId="5CD5586F" w14:textId="77777777" w:rsidR="00687A81" w:rsidRPr="00A307BD" w:rsidRDefault="00687A81" w:rsidP="00687A81">
            <w:pPr>
              <w:ind w:firstLine="0"/>
              <w:jc w:val="center"/>
            </w:pPr>
            <w:r w:rsidRPr="00A307BD">
              <w:t>?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E7D9A" w14:textId="77777777" w:rsidR="00687A81" w:rsidRPr="00A307BD" w:rsidRDefault="00687A81" w:rsidP="00687A81">
            <w:pPr>
              <w:ind w:firstLine="0"/>
              <w:jc w:val="center"/>
            </w:pPr>
            <w:r w:rsidRPr="00A307BD">
              <w:t>Unclear risk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570A2" w14:textId="77777777" w:rsidR="00687A81" w:rsidRDefault="00687A81" w:rsidP="00687A81">
            <w:pPr>
              <w:ind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EE213" w14:textId="77777777" w:rsidR="00687A81" w:rsidRDefault="00687A81" w:rsidP="00687A81">
            <w:pPr>
              <w:ind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83C9F7" w14:textId="77777777" w:rsidR="00687A81" w:rsidRDefault="00687A81" w:rsidP="00687A81">
            <w:pPr>
              <w:ind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80B7B" w14:textId="77777777" w:rsidR="00687A81" w:rsidRDefault="00687A81" w:rsidP="00687A81">
            <w:pPr>
              <w:ind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D462C" w14:textId="77777777" w:rsidR="00687A81" w:rsidRDefault="00687A81" w:rsidP="00687A81">
            <w:pPr>
              <w:ind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9F3AE" w14:textId="77777777" w:rsidR="00687A81" w:rsidRDefault="00687A81" w:rsidP="00687A81">
            <w:pPr>
              <w:ind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16310D" w14:textId="77777777" w:rsidR="00687A81" w:rsidRDefault="00687A81" w:rsidP="00687A81">
            <w:pPr>
              <w:ind w:firstLine="0"/>
              <w:jc w:val="center"/>
              <w:rPr>
                <w:sz w:val="24"/>
                <w:szCs w:val="24"/>
              </w:rPr>
            </w:pPr>
          </w:p>
        </w:tc>
      </w:tr>
      <w:tr w:rsidR="00687A81" w14:paraId="59BD8B5B" w14:textId="77777777" w:rsidTr="00687A81">
        <w:trPr>
          <w:gridAfter w:val="2"/>
          <w:wAfter w:w="2159" w:type="dxa"/>
          <w:trHeight w:val="332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vAlign w:val="center"/>
          </w:tcPr>
          <w:p w14:paraId="3F637874" w14:textId="77777777" w:rsidR="00687A81" w:rsidRPr="00A307BD" w:rsidRDefault="00687A81" w:rsidP="00687A81">
            <w:pPr>
              <w:ind w:firstLine="0"/>
              <w:jc w:val="center"/>
            </w:pPr>
            <w:r w:rsidRPr="00A307BD">
              <w:t>x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0DFBE" w14:textId="77777777" w:rsidR="00687A81" w:rsidRPr="00A307BD" w:rsidRDefault="00687A81" w:rsidP="00687A81">
            <w:pPr>
              <w:ind w:firstLine="0"/>
              <w:jc w:val="center"/>
            </w:pPr>
            <w:r w:rsidRPr="00A307BD">
              <w:t>High risk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4618D" w14:textId="77777777" w:rsidR="00687A81" w:rsidRDefault="00687A81" w:rsidP="00687A81">
            <w:pPr>
              <w:ind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F3CC9" w14:textId="77777777" w:rsidR="00687A81" w:rsidRDefault="00687A81" w:rsidP="00687A81">
            <w:pPr>
              <w:ind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CBA755" w14:textId="77777777" w:rsidR="00687A81" w:rsidRDefault="00687A81" w:rsidP="00687A81">
            <w:pPr>
              <w:ind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F708C" w14:textId="77777777" w:rsidR="00687A81" w:rsidRDefault="00687A81" w:rsidP="00687A81">
            <w:pPr>
              <w:ind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D90AF" w14:textId="77777777" w:rsidR="00687A81" w:rsidRDefault="00687A81" w:rsidP="00687A81">
            <w:pPr>
              <w:ind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48401" w14:textId="77777777" w:rsidR="00687A81" w:rsidRDefault="00687A81" w:rsidP="00687A81">
            <w:pPr>
              <w:ind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D91313" w14:textId="77777777" w:rsidR="00687A81" w:rsidRDefault="00687A81" w:rsidP="00687A81">
            <w:pPr>
              <w:ind w:firstLine="0"/>
              <w:jc w:val="center"/>
              <w:rPr>
                <w:sz w:val="24"/>
                <w:szCs w:val="24"/>
              </w:rPr>
            </w:pPr>
          </w:p>
        </w:tc>
      </w:tr>
    </w:tbl>
    <w:p w14:paraId="297E7247" w14:textId="44B80FC6" w:rsidR="0048212D" w:rsidRPr="008E3593" w:rsidRDefault="0048212D" w:rsidP="00BA28C2">
      <w:pPr>
        <w:spacing w:line="240" w:lineRule="auto"/>
        <w:ind w:firstLine="0"/>
      </w:pPr>
    </w:p>
    <w:sectPr w:rsidR="0048212D" w:rsidRPr="008E3593" w:rsidSect="00687A81">
      <w:footerReference w:type="default" r:id="rId8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5AD5F1" w14:textId="77777777" w:rsidR="00BD586D" w:rsidRDefault="00BD586D" w:rsidP="002D133F">
      <w:pPr>
        <w:spacing w:line="240" w:lineRule="auto"/>
      </w:pPr>
      <w:r>
        <w:separator/>
      </w:r>
    </w:p>
  </w:endnote>
  <w:endnote w:type="continuationSeparator" w:id="0">
    <w:p w14:paraId="5375FBCC" w14:textId="77777777" w:rsidR="00BD586D" w:rsidRDefault="00BD586D" w:rsidP="002D13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884372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95488A" w14:textId="6D130276" w:rsidR="00041DF3" w:rsidRDefault="00041DF3">
        <w:pPr>
          <w:pStyle w:val="Footer"/>
          <w:jc w:val="center"/>
        </w:pPr>
        <w:r>
          <w:fldChar w:fldCharType="begin"/>
        </w:r>
        <w:r w:rsidRPr="00A307BD">
          <w:instrText xml:space="preserve"> PAGE   \* MERGEFORMAT </w:instrText>
        </w:r>
        <w:r>
          <w:fldChar w:fldCharType="separate"/>
        </w:r>
        <w:r w:rsidR="00C64EF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7ADC1F6" w14:textId="77777777" w:rsidR="00041DF3" w:rsidRDefault="00041D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CF81BD" w14:textId="77777777" w:rsidR="00BD586D" w:rsidRDefault="00BD586D" w:rsidP="002D133F">
      <w:pPr>
        <w:spacing w:line="240" w:lineRule="auto"/>
      </w:pPr>
      <w:r>
        <w:separator/>
      </w:r>
    </w:p>
  </w:footnote>
  <w:footnote w:type="continuationSeparator" w:id="0">
    <w:p w14:paraId="200EFB7E" w14:textId="77777777" w:rsidR="00BD586D" w:rsidRDefault="00BD586D" w:rsidP="002D133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974EB"/>
    <w:multiLevelType w:val="hybridMultilevel"/>
    <w:tmpl w:val="EFAC1A1E"/>
    <w:lvl w:ilvl="0" w:tplc="04243E58">
      <w:start w:val="1"/>
      <w:numFmt w:val="bullet"/>
      <w:lvlText w:val="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3997AD0"/>
    <w:multiLevelType w:val="hybridMultilevel"/>
    <w:tmpl w:val="7D628666"/>
    <w:lvl w:ilvl="0" w:tplc="699602A4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A97057"/>
    <w:multiLevelType w:val="hybridMultilevel"/>
    <w:tmpl w:val="28209ECE"/>
    <w:lvl w:ilvl="0" w:tplc="04243E58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0C3F82"/>
    <w:multiLevelType w:val="hybridMultilevel"/>
    <w:tmpl w:val="4F88A22C"/>
    <w:lvl w:ilvl="0" w:tplc="699602A4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1E71B9"/>
    <w:multiLevelType w:val="hybridMultilevel"/>
    <w:tmpl w:val="23F00C70"/>
    <w:lvl w:ilvl="0" w:tplc="8D96593A">
      <w:start w:val="1"/>
      <w:numFmt w:val="bullet"/>
      <w:lvlText w:val="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C9D7347"/>
    <w:multiLevelType w:val="hybridMultilevel"/>
    <w:tmpl w:val="23F6EA62"/>
    <w:lvl w:ilvl="0" w:tplc="04243E58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DE5B62"/>
    <w:multiLevelType w:val="hybridMultilevel"/>
    <w:tmpl w:val="F71EEBB2"/>
    <w:lvl w:ilvl="0" w:tplc="04243E58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9A1488"/>
    <w:multiLevelType w:val="hybridMultilevel"/>
    <w:tmpl w:val="BABA2248"/>
    <w:lvl w:ilvl="0" w:tplc="04243E58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691FBB"/>
    <w:multiLevelType w:val="hybridMultilevel"/>
    <w:tmpl w:val="0290B2CE"/>
    <w:lvl w:ilvl="0" w:tplc="04243E58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0B4A5C"/>
    <w:multiLevelType w:val="hybridMultilevel"/>
    <w:tmpl w:val="C1F430BA"/>
    <w:lvl w:ilvl="0" w:tplc="04243E58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162174"/>
    <w:multiLevelType w:val="hybridMultilevel"/>
    <w:tmpl w:val="5072BEBA"/>
    <w:lvl w:ilvl="0" w:tplc="04243E58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CA2638"/>
    <w:multiLevelType w:val="hybridMultilevel"/>
    <w:tmpl w:val="943EBC4E"/>
    <w:lvl w:ilvl="0" w:tplc="04243E58">
      <w:start w:val="1"/>
      <w:numFmt w:val="bullet"/>
      <w:lvlText w:val="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C1F588C"/>
    <w:multiLevelType w:val="hybridMultilevel"/>
    <w:tmpl w:val="6AF6C836"/>
    <w:lvl w:ilvl="0" w:tplc="04243E58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D05230"/>
    <w:multiLevelType w:val="hybridMultilevel"/>
    <w:tmpl w:val="8DE87270"/>
    <w:lvl w:ilvl="0" w:tplc="04243E58">
      <w:start w:val="1"/>
      <w:numFmt w:val="bullet"/>
      <w:lvlText w:val="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DB91D4A"/>
    <w:multiLevelType w:val="hybridMultilevel"/>
    <w:tmpl w:val="8CE0DD8E"/>
    <w:lvl w:ilvl="0" w:tplc="04243E58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C72F82"/>
    <w:multiLevelType w:val="hybridMultilevel"/>
    <w:tmpl w:val="B76E6AD6"/>
    <w:lvl w:ilvl="0" w:tplc="04243E58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AE900A0"/>
    <w:multiLevelType w:val="multilevel"/>
    <w:tmpl w:val="42A650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DFC741F"/>
    <w:multiLevelType w:val="hybridMultilevel"/>
    <w:tmpl w:val="512EAFCE"/>
    <w:lvl w:ilvl="0" w:tplc="04243E58">
      <w:start w:val="1"/>
      <w:numFmt w:val="bullet"/>
      <w:lvlText w:val="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2"/>
  </w:num>
  <w:num w:numId="3">
    <w:abstractNumId w:val="7"/>
  </w:num>
  <w:num w:numId="4">
    <w:abstractNumId w:val="15"/>
  </w:num>
  <w:num w:numId="5">
    <w:abstractNumId w:val="14"/>
  </w:num>
  <w:num w:numId="6">
    <w:abstractNumId w:val="6"/>
  </w:num>
  <w:num w:numId="7">
    <w:abstractNumId w:val="4"/>
  </w:num>
  <w:num w:numId="8">
    <w:abstractNumId w:val="11"/>
  </w:num>
  <w:num w:numId="9">
    <w:abstractNumId w:val="17"/>
  </w:num>
  <w:num w:numId="10">
    <w:abstractNumId w:val="13"/>
  </w:num>
  <w:num w:numId="11">
    <w:abstractNumId w:val="0"/>
  </w:num>
  <w:num w:numId="12">
    <w:abstractNumId w:val="8"/>
  </w:num>
  <w:num w:numId="13">
    <w:abstractNumId w:val="5"/>
  </w:num>
  <w:num w:numId="14">
    <w:abstractNumId w:val="10"/>
  </w:num>
  <w:num w:numId="15">
    <w:abstractNumId w:val="9"/>
  </w:num>
  <w:num w:numId="16">
    <w:abstractNumId w:val="16"/>
  </w:num>
  <w:num w:numId="17">
    <w:abstractNumId w:val="1"/>
  </w:num>
  <w:num w:numId="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8212D"/>
    <w:rsid w:val="0000111B"/>
    <w:rsid w:val="0000238B"/>
    <w:rsid w:val="00005186"/>
    <w:rsid w:val="0001225E"/>
    <w:rsid w:val="0002399F"/>
    <w:rsid w:val="00023CBB"/>
    <w:rsid w:val="000240B4"/>
    <w:rsid w:val="000302FA"/>
    <w:rsid w:val="000332E3"/>
    <w:rsid w:val="00041DF3"/>
    <w:rsid w:val="00042DFE"/>
    <w:rsid w:val="00047347"/>
    <w:rsid w:val="00050DBB"/>
    <w:rsid w:val="000573D4"/>
    <w:rsid w:val="000633BE"/>
    <w:rsid w:val="00064F72"/>
    <w:rsid w:val="00082E80"/>
    <w:rsid w:val="00083BE9"/>
    <w:rsid w:val="000A4CAE"/>
    <w:rsid w:val="000C131C"/>
    <w:rsid w:val="000C26FC"/>
    <w:rsid w:val="000C3416"/>
    <w:rsid w:val="000C7CBC"/>
    <w:rsid w:val="000D1BDE"/>
    <w:rsid w:val="000D2198"/>
    <w:rsid w:val="000D257B"/>
    <w:rsid w:val="000D515A"/>
    <w:rsid w:val="000E0234"/>
    <w:rsid w:val="000E4C07"/>
    <w:rsid w:val="000E4FE2"/>
    <w:rsid w:val="000E5177"/>
    <w:rsid w:val="000E61B1"/>
    <w:rsid w:val="000F6E3B"/>
    <w:rsid w:val="00100230"/>
    <w:rsid w:val="0010145E"/>
    <w:rsid w:val="00104117"/>
    <w:rsid w:val="00106727"/>
    <w:rsid w:val="0011362A"/>
    <w:rsid w:val="001178BC"/>
    <w:rsid w:val="00121B62"/>
    <w:rsid w:val="00121D19"/>
    <w:rsid w:val="00126912"/>
    <w:rsid w:val="001440DE"/>
    <w:rsid w:val="00145AAF"/>
    <w:rsid w:val="00147877"/>
    <w:rsid w:val="00150462"/>
    <w:rsid w:val="00164CC8"/>
    <w:rsid w:val="0016552E"/>
    <w:rsid w:val="00165B38"/>
    <w:rsid w:val="00166D3F"/>
    <w:rsid w:val="00167701"/>
    <w:rsid w:val="001708F4"/>
    <w:rsid w:val="00172377"/>
    <w:rsid w:val="00172499"/>
    <w:rsid w:val="00176995"/>
    <w:rsid w:val="00182FF3"/>
    <w:rsid w:val="001946B8"/>
    <w:rsid w:val="00197C48"/>
    <w:rsid w:val="001B0E63"/>
    <w:rsid w:val="001B77FF"/>
    <w:rsid w:val="001C4416"/>
    <w:rsid w:val="001C6741"/>
    <w:rsid w:val="001D0B62"/>
    <w:rsid w:val="001D6BBC"/>
    <w:rsid w:val="001D7F88"/>
    <w:rsid w:val="001E0939"/>
    <w:rsid w:val="001E1C74"/>
    <w:rsid w:val="001E576A"/>
    <w:rsid w:val="001E6CCE"/>
    <w:rsid w:val="001F3AC3"/>
    <w:rsid w:val="001F5247"/>
    <w:rsid w:val="00200B03"/>
    <w:rsid w:val="00207793"/>
    <w:rsid w:val="00211E67"/>
    <w:rsid w:val="002161EF"/>
    <w:rsid w:val="00216A9D"/>
    <w:rsid w:val="00220B1A"/>
    <w:rsid w:val="00221042"/>
    <w:rsid w:val="0022352C"/>
    <w:rsid w:val="0024190E"/>
    <w:rsid w:val="002504E6"/>
    <w:rsid w:val="002618FB"/>
    <w:rsid w:val="00267DD8"/>
    <w:rsid w:val="002734BC"/>
    <w:rsid w:val="002825CB"/>
    <w:rsid w:val="002970FA"/>
    <w:rsid w:val="002A0300"/>
    <w:rsid w:val="002A16B1"/>
    <w:rsid w:val="002A2C28"/>
    <w:rsid w:val="002B741B"/>
    <w:rsid w:val="002C1266"/>
    <w:rsid w:val="002D133F"/>
    <w:rsid w:val="002D40A2"/>
    <w:rsid w:val="002E1A70"/>
    <w:rsid w:val="002E6528"/>
    <w:rsid w:val="003304B2"/>
    <w:rsid w:val="0034119F"/>
    <w:rsid w:val="00341552"/>
    <w:rsid w:val="00356F3F"/>
    <w:rsid w:val="00357E21"/>
    <w:rsid w:val="003675CA"/>
    <w:rsid w:val="003805BF"/>
    <w:rsid w:val="00380D1E"/>
    <w:rsid w:val="00385796"/>
    <w:rsid w:val="00386770"/>
    <w:rsid w:val="003A7D4D"/>
    <w:rsid w:val="003B3D7A"/>
    <w:rsid w:val="003B6AF4"/>
    <w:rsid w:val="003B7BF5"/>
    <w:rsid w:val="003C7466"/>
    <w:rsid w:val="003E06FF"/>
    <w:rsid w:val="003E2EF6"/>
    <w:rsid w:val="003E36E9"/>
    <w:rsid w:val="003F66B9"/>
    <w:rsid w:val="004057CB"/>
    <w:rsid w:val="004105D2"/>
    <w:rsid w:val="0041529B"/>
    <w:rsid w:val="00421243"/>
    <w:rsid w:val="00422131"/>
    <w:rsid w:val="004225BB"/>
    <w:rsid w:val="0043713F"/>
    <w:rsid w:val="00441B67"/>
    <w:rsid w:val="00443FDA"/>
    <w:rsid w:val="004452D3"/>
    <w:rsid w:val="00453049"/>
    <w:rsid w:val="00454A08"/>
    <w:rsid w:val="004608A0"/>
    <w:rsid w:val="00463BB1"/>
    <w:rsid w:val="00466418"/>
    <w:rsid w:val="0046729B"/>
    <w:rsid w:val="00467DAD"/>
    <w:rsid w:val="00470E83"/>
    <w:rsid w:val="0048212D"/>
    <w:rsid w:val="00490F40"/>
    <w:rsid w:val="00491CBC"/>
    <w:rsid w:val="00495A8B"/>
    <w:rsid w:val="004A3006"/>
    <w:rsid w:val="004A7DD6"/>
    <w:rsid w:val="004C41A7"/>
    <w:rsid w:val="004C6078"/>
    <w:rsid w:val="004C7C5F"/>
    <w:rsid w:val="004E1DF0"/>
    <w:rsid w:val="004E243E"/>
    <w:rsid w:val="005011B8"/>
    <w:rsid w:val="005040D9"/>
    <w:rsid w:val="00506BE9"/>
    <w:rsid w:val="00507AD7"/>
    <w:rsid w:val="00511037"/>
    <w:rsid w:val="0051473A"/>
    <w:rsid w:val="0052743E"/>
    <w:rsid w:val="00531941"/>
    <w:rsid w:val="00536BB9"/>
    <w:rsid w:val="00545506"/>
    <w:rsid w:val="005465C1"/>
    <w:rsid w:val="00546BFA"/>
    <w:rsid w:val="00550224"/>
    <w:rsid w:val="00552252"/>
    <w:rsid w:val="00560F91"/>
    <w:rsid w:val="00562E5C"/>
    <w:rsid w:val="00562FED"/>
    <w:rsid w:val="00563574"/>
    <w:rsid w:val="00566841"/>
    <w:rsid w:val="00570085"/>
    <w:rsid w:val="0057034A"/>
    <w:rsid w:val="00576FAE"/>
    <w:rsid w:val="005771AC"/>
    <w:rsid w:val="00591462"/>
    <w:rsid w:val="005A020A"/>
    <w:rsid w:val="005A1CAA"/>
    <w:rsid w:val="005A1E56"/>
    <w:rsid w:val="005A3716"/>
    <w:rsid w:val="005B6CC6"/>
    <w:rsid w:val="005C1EC3"/>
    <w:rsid w:val="005C2769"/>
    <w:rsid w:val="005C3BEF"/>
    <w:rsid w:val="005D2585"/>
    <w:rsid w:val="005D4AD1"/>
    <w:rsid w:val="005D7090"/>
    <w:rsid w:val="005E2B8F"/>
    <w:rsid w:val="005E63BA"/>
    <w:rsid w:val="005E6980"/>
    <w:rsid w:val="005F06E8"/>
    <w:rsid w:val="005F6DD6"/>
    <w:rsid w:val="00602DCE"/>
    <w:rsid w:val="00625ECE"/>
    <w:rsid w:val="006327FB"/>
    <w:rsid w:val="00653155"/>
    <w:rsid w:val="00656411"/>
    <w:rsid w:val="00665761"/>
    <w:rsid w:val="00665DE3"/>
    <w:rsid w:val="0067586B"/>
    <w:rsid w:val="00680D9C"/>
    <w:rsid w:val="006819F7"/>
    <w:rsid w:val="00687A81"/>
    <w:rsid w:val="00697D8F"/>
    <w:rsid w:val="006B1FAC"/>
    <w:rsid w:val="006B72EC"/>
    <w:rsid w:val="006E3C54"/>
    <w:rsid w:val="006F0EB1"/>
    <w:rsid w:val="00700803"/>
    <w:rsid w:val="0071253A"/>
    <w:rsid w:val="00714A9B"/>
    <w:rsid w:val="007154B9"/>
    <w:rsid w:val="00716362"/>
    <w:rsid w:val="00716E4D"/>
    <w:rsid w:val="0072025C"/>
    <w:rsid w:val="0073776E"/>
    <w:rsid w:val="00742951"/>
    <w:rsid w:val="007431FD"/>
    <w:rsid w:val="0074347F"/>
    <w:rsid w:val="007462E4"/>
    <w:rsid w:val="00753703"/>
    <w:rsid w:val="0075422D"/>
    <w:rsid w:val="007550A6"/>
    <w:rsid w:val="00763E24"/>
    <w:rsid w:val="0077148C"/>
    <w:rsid w:val="00772610"/>
    <w:rsid w:val="007844AA"/>
    <w:rsid w:val="00787BC3"/>
    <w:rsid w:val="007954CA"/>
    <w:rsid w:val="007A113A"/>
    <w:rsid w:val="007B779E"/>
    <w:rsid w:val="007C6410"/>
    <w:rsid w:val="007D2A3B"/>
    <w:rsid w:val="007D4875"/>
    <w:rsid w:val="007F450A"/>
    <w:rsid w:val="00806A74"/>
    <w:rsid w:val="00833857"/>
    <w:rsid w:val="00841983"/>
    <w:rsid w:val="008447BF"/>
    <w:rsid w:val="00847E8E"/>
    <w:rsid w:val="008521BA"/>
    <w:rsid w:val="00852D94"/>
    <w:rsid w:val="00860622"/>
    <w:rsid w:val="00863CFF"/>
    <w:rsid w:val="0086457C"/>
    <w:rsid w:val="00867FDF"/>
    <w:rsid w:val="0089265B"/>
    <w:rsid w:val="00895B6D"/>
    <w:rsid w:val="008B1B4E"/>
    <w:rsid w:val="008B282E"/>
    <w:rsid w:val="008B6072"/>
    <w:rsid w:val="008C381F"/>
    <w:rsid w:val="008C46A5"/>
    <w:rsid w:val="008C60E9"/>
    <w:rsid w:val="008C63E1"/>
    <w:rsid w:val="008C64CB"/>
    <w:rsid w:val="008C6CA6"/>
    <w:rsid w:val="008C749A"/>
    <w:rsid w:val="008D4067"/>
    <w:rsid w:val="008D42A5"/>
    <w:rsid w:val="008D5192"/>
    <w:rsid w:val="008F4359"/>
    <w:rsid w:val="00901118"/>
    <w:rsid w:val="0091447A"/>
    <w:rsid w:val="009156D3"/>
    <w:rsid w:val="00917872"/>
    <w:rsid w:val="009203DC"/>
    <w:rsid w:val="00922996"/>
    <w:rsid w:val="00923032"/>
    <w:rsid w:val="009341F2"/>
    <w:rsid w:val="00943CD7"/>
    <w:rsid w:val="009468C5"/>
    <w:rsid w:val="00947AEE"/>
    <w:rsid w:val="0095001E"/>
    <w:rsid w:val="00954F4D"/>
    <w:rsid w:val="00971E04"/>
    <w:rsid w:val="00976698"/>
    <w:rsid w:val="009819B7"/>
    <w:rsid w:val="00983FE0"/>
    <w:rsid w:val="00987378"/>
    <w:rsid w:val="009875BB"/>
    <w:rsid w:val="009B3065"/>
    <w:rsid w:val="009B463E"/>
    <w:rsid w:val="009B7505"/>
    <w:rsid w:val="009C04DB"/>
    <w:rsid w:val="009C12E0"/>
    <w:rsid w:val="009C7495"/>
    <w:rsid w:val="009C7F30"/>
    <w:rsid w:val="009D0998"/>
    <w:rsid w:val="009D50A6"/>
    <w:rsid w:val="009D6B59"/>
    <w:rsid w:val="009E002C"/>
    <w:rsid w:val="009E3B0E"/>
    <w:rsid w:val="009F23B1"/>
    <w:rsid w:val="00A007A9"/>
    <w:rsid w:val="00A01A3B"/>
    <w:rsid w:val="00A15BD8"/>
    <w:rsid w:val="00A214BE"/>
    <w:rsid w:val="00A2233D"/>
    <w:rsid w:val="00A307BD"/>
    <w:rsid w:val="00A32D9F"/>
    <w:rsid w:val="00A35A78"/>
    <w:rsid w:val="00A436D5"/>
    <w:rsid w:val="00A4596D"/>
    <w:rsid w:val="00A55BEA"/>
    <w:rsid w:val="00A563E0"/>
    <w:rsid w:val="00A600F9"/>
    <w:rsid w:val="00A6708D"/>
    <w:rsid w:val="00A827DE"/>
    <w:rsid w:val="00A94E65"/>
    <w:rsid w:val="00A95F02"/>
    <w:rsid w:val="00A9743C"/>
    <w:rsid w:val="00AB1FD3"/>
    <w:rsid w:val="00AB3C4B"/>
    <w:rsid w:val="00AB60BD"/>
    <w:rsid w:val="00AB711A"/>
    <w:rsid w:val="00AD73D1"/>
    <w:rsid w:val="00AE5716"/>
    <w:rsid w:val="00AF1AD1"/>
    <w:rsid w:val="00AF5AC9"/>
    <w:rsid w:val="00AF7136"/>
    <w:rsid w:val="00B10FAA"/>
    <w:rsid w:val="00B12E54"/>
    <w:rsid w:val="00B167E9"/>
    <w:rsid w:val="00B26336"/>
    <w:rsid w:val="00B27D00"/>
    <w:rsid w:val="00B40022"/>
    <w:rsid w:val="00B42E9D"/>
    <w:rsid w:val="00B56E1E"/>
    <w:rsid w:val="00B61A29"/>
    <w:rsid w:val="00B63F67"/>
    <w:rsid w:val="00B67D34"/>
    <w:rsid w:val="00B81473"/>
    <w:rsid w:val="00B909E0"/>
    <w:rsid w:val="00B91624"/>
    <w:rsid w:val="00B92FB0"/>
    <w:rsid w:val="00B94A7C"/>
    <w:rsid w:val="00B97F65"/>
    <w:rsid w:val="00BA1DE6"/>
    <w:rsid w:val="00BA28C2"/>
    <w:rsid w:val="00BA4C7E"/>
    <w:rsid w:val="00BA6264"/>
    <w:rsid w:val="00BA740E"/>
    <w:rsid w:val="00BA7458"/>
    <w:rsid w:val="00BB37D5"/>
    <w:rsid w:val="00BB3D10"/>
    <w:rsid w:val="00BB5AF8"/>
    <w:rsid w:val="00BC26F0"/>
    <w:rsid w:val="00BD1ABA"/>
    <w:rsid w:val="00BD586D"/>
    <w:rsid w:val="00C0193C"/>
    <w:rsid w:val="00C07F4F"/>
    <w:rsid w:val="00C13701"/>
    <w:rsid w:val="00C301D2"/>
    <w:rsid w:val="00C354E8"/>
    <w:rsid w:val="00C36BC1"/>
    <w:rsid w:val="00C518C6"/>
    <w:rsid w:val="00C57CEC"/>
    <w:rsid w:val="00C64A97"/>
    <w:rsid w:val="00C64EF5"/>
    <w:rsid w:val="00C74110"/>
    <w:rsid w:val="00C97583"/>
    <w:rsid w:val="00CA12DA"/>
    <w:rsid w:val="00CC5A76"/>
    <w:rsid w:val="00CD04E4"/>
    <w:rsid w:val="00CD0871"/>
    <w:rsid w:val="00CD6FDC"/>
    <w:rsid w:val="00D1130B"/>
    <w:rsid w:val="00D26AB9"/>
    <w:rsid w:val="00D3327E"/>
    <w:rsid w:val="00D3681C"/>
    <w:rsid w:val="00D375D1"/>
    <w:rsid w:val="00D44C1B"/>
    <w:rsid w:val="00D504F5"/>
    <w:rsid w:val="00D51B49"/>
    <w:rsid w:val="00D64681"/>
    <w:rsid w:val="00D82818"/>
    <w:rsid w:val="00DA065C"/>
    <w:rsid w:val="00DA526B"/>
    <w:rsid w:val="00DA5BD9"/>
    <w:rsid w:val="00DA61A8"/>
    <w:rsid w:val="00DA746E"/>
    <w:rsid w:val="00DA7D88"/>
    <w:rsid w:val="00DB0871"/>
    <w:rsid w:val="00DB11DE"/>
    <w:rsid w:val="00DB3039"/>
    <w:rsid w:val="00DB558A"/>
    <w:rsid w:val="00DC3A38"/>
    <w:rsid w:val="00DD35A1"/>
    <w:rsid w:val="00DD5603"/>
    <w:rsid w:val="00DE060A"/>
    <w:rsid w:val="00DE1956"/>
    <w:rsid w:val="00DF0B5A"/>
    <w:rsid w:val="00DF4957"/>
    <w:rsid w:val="00E07EBB"/>
    <w:rsid w:val="00E16A11"/>
    <w:rsid w:val="00E444DF"/>
    <w:rsid w:val="00E55DD5"/>
    <w:rsid w:val="00E571EE"/>
    <w:rsid w:val="00E6078E"/>
    <w:rsid w:val="00E67AF1"/>
    <w:rsid w:val="00E71E5B"/>
    <w:rsid w:val="00E8040C"/>
    <w:rsid w:val="00E830D3"/>
    <w:rsid w:val="00E87DD8"/>
    <w:rsid w:val="00E93167"/>
    <w:rsid w:val="00E96884"/>
    <w:rsid w:val="00E96B42"/>
    <w:rsid w:val="00EB41AC"/>
    <w:rsid w:val="00EB6767"/>
    <w:rsid w:val="00EC7AA1"/>
    <w:rsid w:val="00ED18B8"/>
    <w:rsid w:val="00EE1F48"/>
    <w:rsid w:val="00EE3488"/>
    <w:rsid w:val="00EE3E8E"/>
    <w:rsid w:val="00EE525F"/>
    <w:rsid w:val="00EE6842"/>
    <w:rsid w:val="00EE6FA1"/>
    <w:rsid w:val="00EE78C1"/>
    <w:rsid w:val="00EF1941"/>
    <w:rsid w:val="00F02B71"/>
    <w:rsid w:val="00F0689C"/>
    <w:rsid w:val="00F15EE1"/>
    <w:rsid w:val="00F20F56"/>
    <w:rsid w:val="00F276D9"/>
    <w:rsid w:val="00F27A82"/>
    <w:rsid w:val="00F303BA"/>
    <w:rsid w:val="00F30F04"/>
    <w:rsid w:val="00F37879"/>
    <w:rsid w:val="00F43C2C"/>
    <w:rsid w:val="00F45E5A"/>
    <w:rsid w:val="00F47433"/>
    <w:rsid w:val="00F501EE"/>
    <w:rsid w:val="00F859BA"/>
    <w:rsid w:val="00F86847"/>
    <w:rsid w:val="00F870F0"/>
    <w:rsid w:val="00F87D52"/>
    <w:rsid w:val="00F9275C"/>
    <w:rsid w:val="00F94494"/>
    <w:rsid w:val="00F9751F"/>
    <w:rsid w:val="00FA65D7"/>
    <w:rsid w:val="00FA66A3"/>
    <w:rsid w:val="00FE1895"/>
    <w:rsid w:val="00FE7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6E462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0622"/>
    <w:pPr>
      <w:spacing w:after="0" w:line="288" w:lineRule="auto"/>
      <w:ind w:firstLine="17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819F7"/>
    <w:pPr>
      <w:keepNext/>
      <w:keepLines/>
      <w:spacing w:before="360"/>
      <w:ind w:firstLine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19F7"/>
    <w:pPr>
      <w:keepNext/>
      <w:keepLines/>
      <w:spacing w:before="200"/>
      <w:ind w:firstLine="0"/>
      <w:outlineLvl w:val="1"/>
    </w:pPr>
    <w:rPr>
      <w:rFonts w:eastAsiaTheme="majorEastAsia" w:cstheme="majorBidi"/>
      <w:bCs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212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19F7"/>
    <w:rPr>
      <w:rFonts w:asciiTheme="majorHAnsi" w:eastAsiaTheme="majorEastAsia" w:hAnsiTheme="majorHAnsi" w:cstheme="majorBidi"/>
      <w:b/>
      <w:bCs/>
      <w:color w:val="365F91" w:themeColor="accent1" w:themeShade="BF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819F7"/>
    <w:rPr>
      <w:rFonts w:eastAsiaTheme="majorEastAsia" w:cstheme="majorBidi"/>
      <w:bCs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212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6819F7"/>
    <w:pPr>
      <w:pBdr>
        <w:bottom w:val="single" w:sz="8" w:space="4" w:color="4F81BD" w:themeColor="accent1"/>
      </w:pBdr>
      <w:spacing w:after="300" w:line="240" w:lineRule="auto"/>
      <w:ind w:firstLine="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819F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36"/>
      <w:szCs w:val="52"/>
    </w:rPr>
  </w:style>
  <w:style w:type="paragraph" w:styleId="ListParagraph">
    <w:name w:val="List Paragraph"/>
    <w:basedOn w:val="Normal"/>
    <w:link w:val="ListParagraphChar"/>
    <w:uiPriority w:val="34"/>
    <w:qFormat/>
    <w:rsid w:val="0048212D"/>
    <w:pPr>
      <w:ind w:left="720"/>
      <w:contextualSpacing/>
    </w:pPr>
  </w:style>
  <w:style w:type="table" w:styleId="TableGrid">
    <w:name w:val="Table Grid"/>
    <w:basedOn w:val="TableNormal"/>
    <w:uiPriority w:val="59"/>
    <w:rsid w:val="004821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8212D"/>
    <w:pPr>
      <w:jc w:val="center"/>
    </w:pPr>
    <w:rPr>
      <w:rFonts w:ascii="Calibri" w:hAnsi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8212D"/>
  </w:style>
  <w:style w:type="character" w:customStyle="1" w:styleId="EndNoteBibliographyTitleChar">
    <w:name w:val="EndNote Bibliography Title Char"/>
    <w:basedOn w:val="ListParagraphChar"/>
    <w:link w:val="EndNoteBibliographyTitle"/>
    <w:rsid w:val="0048212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8212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48212D"/>
    <w:rPr>
      <w:rFonts w:ascii="Calibri" w:hAnsi="Calibri"/>
      <w:noProof/>
      <w:lang w:val="en-US"/>
    </w:rPr>
  </w:style>
  <w:style w:type="table" w:customStyle="1" w:styleId="Calendar1">
    <w:name w:val="Calendar 1"/>
    <w:basedOn w:val="TableNormal"/>
    <w:uiPriority w:val="99"/>
    <w:qFormat/>
    <w:rsid w:val="0048212D"/>
    <w:pPr>
      <w:spacing w:after="0" w:line="240" w:lineRule="auto"/>
    </w:pPr>
    <w:rPr>
      <w:rFonts w:eastAsiaTheme="minorEastAsia"/>
      <w:lang w:val="en-US" w:eastAsia="ja-JP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000000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8212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12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8212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821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21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21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21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212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8212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8212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12D"/>
  </w:style>
  <w:style w:type="paragraph" w:styleId="Footer">
    <w:name w:val="footer"/>
    <w:basedOn w:val="Normal"/>
    <w:link w:val="FooterChar"/>
    <w:uiPriority w:val="99"/>
    <w:unhideWhenUsed/>
    <w:rsid w:val="0048212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12D"/>
  </w:style>
  <w:style w:type="paragraph" w:styleId="Caption">
    <w:name w:val="caption"/>
    <w:basedOn w:val="Normal"/>
    <w:next w:val="Normal"/>
    <w:uiPriority w:val="35"/>
    <w:unhideWhenUsed/>
    <w:qFormat/>
    <w:rsid w:val="0048212D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BA745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Bibliography">
    <w:name w:val="Bibliography"/>
    <w:basedOn w:val="Normal"/>
    <w:next w:val="Normal"/>
    <w:uiPriority w:val="37"/>
    <w:unhideWhenUsed/>
    <w:rsid w:val="00841983"/>
    <w:pPr>
      <w:tabs>
        <w:tab w:val="left" w:pos="500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30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BBDD04-1D96-415F-8B89-214D9B5A67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96</Words>
  <Characters>283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oe</dc:creator>
  <cp:lastModifiedBy>WILKINSON Tim</cp:lastModifiedBy>
  <cp:revision>8</cp:revision>
  <cp:lastPrinted>2017-05-17T13:38:00Z</cp:lastPrinted>
  <dcterms:created xsi:type="dcterms:W3CDTF">2017-08-14T14:38:00Z</dcterms:created>
  <dcterms:modified xsi:type="dcterms:W3CDTF">2019-01-22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6"&gt;&lt;session id="nOibzwl2"/&gt;&lt;style id="http://www.zotero.org/styles/neurology" hasBibliography="1" bibliographyStyleHasBeenSet="1"/&gt;&lt;prefs&gt;&lt;pref name="fieldType" value="Field"/&gt;&lt;pref name="storeReferences" val</vt:lpwstr>
  </property>
  <property fmtid="{D5CDD505-2E9C-101B-9397-08002B2CF9AE}" pid="3" name="ZOTERO_PREF_2">
    <vt:lpwstr>ue="true"/&gt;&lt;pref name="automaticJournalAbbreviations" value="true"/&gt;&lt;pref name="noteType" value=""/&gt;&lt;/prefs&gt;&lt;/data&gt;</vt:lpwstr>
  </property>
</Properties>
</file>